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C7D04" w14:textId="3BE7252D" w:rsidR="00AA2E9B" w:rsidRDefault="00D46E76" w:rsidP="0072659C">
      <w:pPr>
        <w:spacing w:line="480" w:lineRule="auto"/>
        <w:rPr>
          <w:rFonts w:cs="Arial"/>
          <w:bCs/>
        </w:rPr>
      </w:pPr>
      <w:r>
        <w:rPr>
          <w:rFonts w:cs="Arial"/>
          <w:b/>
          <w:bCs/>
        </w:rPr>
        <w:t>Text S1</w:t>
      </w:r>
      <w:bookmarkStart w:id="0" w:name="_GoBack"/>
      <w:bookmarkEnd w:id="0"/>
      <w:r w:rsidR="0072659C" w:rsidRPr="00EE085C">
        <w:rPr>
          <w:rFonts w:cs="Arial"/>
          <w:b/>
          <w:bCs/>
        </w:rPr>
        <w:t>.</w:t>
      </w:r>
      <w:r w:rsidR="0072659C">
        <w:rPr>
          <w:rFonts w:cs="Arial"/>
          <w:bCs/>
        </w:rPr>
        <w:t xml:space="preserve"> Six example data sets of melioidosis suspected patients</w:t>
      </w:r>
      <w:r w:rsidR="00F0652E">
        <w:rPr>
          <w:rFonts w:cs="Arial"/>
          <w:bCs/>
        </w:rPr>
        <w:t xml:space="preserve">. Observed frequency represents the total number of subjects who had the test result profile in that row. </w:t>
      </w:r>
    </w:p>
    <w:p w14:paraId="65D3F091" w14:textId="0DA4D7F3" w:rsidR="0072659C" w:rsidRDefault="0072659C" w:rsidP="0072659C">
      <w:pPr>
        <w:spacing w:line="480" w:lineRule="auto"/>
        <w:rPr>
          <w:rFonts w:cs="Arial"/>
          <w:bCs/>
        </w:rPr>
      </w:pPr>
      <w:r>
        <w:rPr>
          <w:rFonts w:cs="Arial"/>
          <w:bCs/>
        </w:rPr>
        <w:t xml:space="preserve">  </w:t>
      </w:r>
    </w:p>
    <w:p w14:paraId="5162A49B" w14:textId="72AC025C" w:rsidR="00DB307C" w:rsidRDefault="00761D27">
      <w:r>
        <w:t>Example d</w:t>
      </w:r>
      <w:r w:rsidR="00087B32">
        <w:t>ata s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</w:tblGrid>
      <w:tr w:rsidR="00DB307C" w14:paraId="3EED2126" w14:textId="77777777" w:rsidTr="00025658">
        <w:tc>
          <w:tcPr>
            <w:tcW w:w="1296" w:type="dxa"/>
            <w:shd w:val="clear" w:color="auto" w:fill="auto"/>
            <w:vAlign w:val="center"/>
          </w:tcPr>
          <w:p w14:paraId="489903FF" w14:textId="2A1D8A5E" w:rsidR="00DB307C" w:rsidRPr="00F92869" w:rsidRDefault="00DB307C" w:rsidP="00087B32">
            <w:pPr>
              <w:jc w:val="center"/>
            </w:pPr>
            <w:r>
              <w:t>Cultu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3B1BB7" w14:textId="4A5210A3" w:rsidR="00DB307C" w:rsidRPr="00F92869" w:rsidRDefault="00DB307C" w:rsidP="00087B32">
            <w:pPr>
              <w:jc w:val="center"/>
            </w:pPr>
            <w:r>
              <w:t>IH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A2F94C" w14:textId="49552AE9" w:rsidR="00DB307C" w:rsidRPr="00F92869" w:rsidRDefault="00DB307C" w:rsidP="00087B32">
            <w:pPr>
              <w:jc w:val="center"/>
            </w:pPr>
            <w:r>
              <w:t>IgM ICT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42ACD4" w14:textId="635C037C" w:rsidR="00DB307C" w:rsidRPr="00F92869" w:rsidRDefault="00DB307C" w:rsidP="00087B32">
            <w:pPr>
              <w:jc w:val="center"/>
            </w:pPr>
            <w:r>
              <w:t>Observed frequency</w:t>
            </w:r>
          </w:p>
        </w:tc>
      </w:tr>
      <w:tr w:rsidR="00087B32" w14:paraId="17FCA6DB" w14:textId="77777777" w:rsidTr="00025658">
        <w:tc>
          <w:tcPr>
            <w:tcW w:w="1296" w:type="dxa"/>
            <w:vAlign w:val="center"/>
          </w:tcPr>
          <w:p w14:paraId="02AFDA5D" w14:textId="30EAD6EC" w:rsidR="00087B3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2F58C9A6" w14:textId="127964E2" w:rsidR="00087B3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7C3CB10E" w14:textId="4B817819" w:rsidR="00087B3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3F616F6E" w14:textId="0068904F" w:rsidR="00087B32" w:rsidRDefault="00087B32" w:rsidP="00087B32">
            <w:pPr>
              <w:jc w:val="center"/>
            </w:pPr>
            <w:r w:rsidRPr="00F92869">
              <w:t>75</w:t>
            </w:r>
          </w:p>
        </w:tc>
      </w:tr>
      <w:tr w:rsidR="008D2E92" w14:paraId="3C0745EC" w14:textId="77777777" w:rsidTr="00025658">
        <w:tc>
          <w:tcPr>
            <w:tcW w:w="1296" w:type="dxa"/>
            <w:vAlign w:val="center"/>
          </w:tcPr>
          <w:p w14:paraId="48753D58" w14:textId="07B29D71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54BF3A4D" w14:textId="68591D3A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472C73F0" w14:textId="7CF5F541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  <w:vAlign w:val="center"/>
          </w:tcPr>
          <w:p w14:paraId="0F68A179" w14:textId="394AC9A2" w:rsidR="008D2E92" w:rsidRDefault="008D2E92" w:rsidP="00087B32">
            <w:pPr>
              <w:jc w:val="center"/>
            </w:pPr>
            <w:r w:rsidRPr="00F92869">
              <w:t>10</w:t>
            </w:r>
          </w:p>
        </w:tc>
      </w:tr>
      <w:tr w:rsidR="008D2E92" w14:paraId="333368F4" w14:textId="77777777" w:rsidTr="00025658">
        <w:tc>
          <w:tcPr>
            <w:tcW w:w="1296" w:type="dxa"/>
            <w:vAlign w:val="center"/>
          </w:tcPr>
          <w:p w14:paraId="21FCE1E3" w14:textId="17A72A82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7D7279A8" w14:textId="3D86F1DB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  <w:vAlign w:val="center"/>
          </w:tcPr>
          <w:p w14:paraId="2BB22B14" w14:textId="0F96C9D9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6D2B5A48" w14:textId="3F7F5B86" w:rsidR="008D2E92" w:rsidRDefault="008D2E92" w:rsidP="00087B32">
            <w:pPr>
              <w:jc w:val="center"/>
            </w:pPr>
            <w:r w:rsidRPr="00F92869">
              <w:t>22</w:t>
            </w:r>
          </w:p>
        </w:tc>
      </w:tr>
      <w:tr w:rsidR="008D2E92" w14:paraId="1CA6A240" w14:textId="77777777" w:rsidTr="00025658">
        <w:tc>
          <w:tcPr>
            <w:tcW w:w="1296" w:type="dxa"/>
            <w:vAlign w:val="center"/>
          </w:tcPr>
          <w:p w14:paraId="4C591CA5" w14:textId="2B593AE9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  <w:vAlign w:val="center"/>
          </w:tcPr>
          <w:p w14:paraId="11ACCE78" w14:textId="16E4DAC6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2D7993FB" w14:textId="586172C5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2C2EDB7A" w14:textId="228093EB" w:rsidR="008D2E92" w:rsidRDefault="008D2E92" w:rsidP="00087B32">
            <w:pPr>
              <w:jc w:val="center"/>
            </w:pPr>
            <w:r w:rsidRPr="00F92869">
              <w:t>55</w:t>
            </w:r>
          </w:p>
        </w:tc>
      </w:tr>
      <w:tr w:rsidR="008D2E92" w14:paraId="1A7292B2" w14:textId="77777777" w:rsidTr="00296FFA">
        <w:tc>
          <w:tcPr>
            <w:tcW w:w="1296" w:type="dxa"/>
            <w:vAlign w:val="center"/>
          </w:tcPr>
          <w:p w14:paraId="591DC0F1" w14:textId="2AAE6545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</w:tcPr>
          <w:p w14:paraId="657FC3FA" w14:textId="22FD3C55" w:rsidR="008D2E92" w:rsidRDefault="008D2E92" w:rsidP="00087B32">
            <w:pPr>
              <w:jc w:val="center"/>
            </w:pPr>
            <w:r w:rsidRPr="00D7086E">
              <w:t>negative</w:t>
            </w:r>
          </w:p>
        </w:tc>
        <w:tc>
          <w:tcPr>
            <w:tcW w:w="1296" w:type="dxa"/>
          </w:tcPr>
          <w:p w14:paraId="718E3345" w14:textId="6C9F5AA6" w:rsidR="008D2E92" w:rsidRDefault="008D2E92" w:rsidP="00087B32">
            <w:pPr>
              <w:jc w:val="center"/>
            </w:pPr>
            <w:r w:rsidRPr="00D7086E">
              <w:t>negative</w:t>
            </w:r>
          </w:p>
        </w:tc>
        <w:tc>
          <w:tcPr>
            <w:tcW w:w="1296" w:type="dxa"/>
            <w:vAlign w:val="center"/>
          </w:tcPr>
          <w:p w14:paraId="7751DC05" w14:textId="4EF77BB2" w:rsidR="008D2E92" w:rsidRDefault="008D2E92" w:rsidP="00087B32">
            <w:pPr>
              <w:jc w:val="center"/>
            </w:pPr>
            <w:r w:rsidRPr="00F92869">
              <w:t>12</w:t>
            </w:r>
          </w:p>
        </w:tc>
      </w:tr>
      <w:tr w:rsidR="008D2E92" w14:paraId="6B1F40A4" w14:textId="77777777" w:rsidTr="00025658">
        <w:tc>
          <w:tcPr>
            <w:tcW w:w="1296" w:type="dxa"/>
            <w:vAlign w:val="center"/>
          </w:tcPr>
          <w:p w14:paraId="5A7270D3" w14:textId="6AB19AB8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  <w:vAlign w:val="center"/>
          </w:tcPr>
          <w:p w14:paraId="735F3839" w14:textId="287EA719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26FCE04A" w14:textId="454402B7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  <w:vAlign w:val="center"/>
          </w:tcPr>
          <w:p w14:paraId="4E353AD8" w14:textId="3AB7415F" w:rsidR="008D2E92" w:rsidRDefault="008D2E92" w:rsidP="00087B32">
            <w:pPr>
              <w:jc w:val="center"/>
            </w:pPr>
            <w:r w:rsidRPr="00F92869">
              <w:t>18</w:t>
            </w:r>
          </w:p>
        </w:tc>
      </w:tr>
      <w:tr w:rsidR="008D2E92" w14:paraId="4E95CD90" w14:textId="77777777" w:rsidTr="00F37AD3">
        <w:tc>
          <w:tcPr>
            <w:tcW w:w="1296" w:type="dxa"/>
          </w:tcPr>
          <w:p w14:paraId="4E271C58" w14:textId="7D67C04C" w:rsidR="008D2E92" w:rsidRDefault="008D2E92" w:rsidP="00087B32">
            <w:pPr>
              <w:jc w:val="center"/>
            </w:pPr>
            <w:r w:rsidRPr="004C74F9">
              <w:t>negative</w:t>
            </w:r>
          </w:p>
        </w:tc>
        <w:tc>
          <w:tcPr>
            <w:tcW w:w="1296" w:type="dxa"/>
          </w:tcPr>
          <w:p w14:paraId="4D7728D8" w14:textId="5F9F6384" w:rsidR="008D2E92" w:rsidRDefault="008D2E92" w:rsidP="00087B32">
            <w:pPr>
              <w:jc w:val="center"/>
            </w:pPr>
            <w:r w:rsidRPr="004C74F9">
              <w:t>negative</w:t>
            </w:r>
          </w:p>
        </w:tc>
        <w:tc>
          <w:tcPr>
            <w:tcW w:w="1296" w:type="dxa"/>
            <w:vAlign w:val="center"/>
          </w:tcPr>
          <w:p w14:paraId="6F66CE3E" w14:textId="5E33E57B" w:rsidR="008D2E92" w:rsidRDefault="008D2E92" w:rsidP="00087B32">
            <w:pPr>
              <w:jc w:val="center"/>
            </w:pPr>
            <w:r>
              <w:t>positive</w:t>
            </w:r>
          </w:p>
        </w:tc>
        <w:tc>
          <w:tcPr>
            <w:tcW w:w="1296" w:type="dxa"/>
            <w:vAlign w:val="center"/>
          </w:tcPr>
          <w:p w14:paraId="56031051" w14:textId="501F2B11" w:rsidR="008D2E92" w:rsidRDefault="008D2E92" w:rsidP="00087B32">
            <w:pPr>
              <w:jc w:val="center"/>
            </w:pPr>
            <w:r w:rsidRPr="00F92869">
              <w:t>48</w:t>
            </w:r>
          </w:p>
        </w:tc>
      </w:tr>
      <w:tr w:rsidR="008D2E92" w14:paraId="1159DB4E" w14:textId="77777777" w:rsidTr="00D06F46">
        <w:tc>
          <w:tcPr>
            <w:tcW w:w="1296" w:type="dxa"/>
            <w:vAlign w:val="center"/>
          </w:tcPr>
          <w:p w14:paraId="3989D362" w14:textId="14016453" w:rsidR="008D2E92" w:rsidRDefault="008D2E92" w:rsidP="00087B32">
            <w:pPr>
              <w:jc w:val="center"/>
            </w:pPr>
            <w:r>
              <w:t>negative</w:t>
            </w:r>
          </w:p>
        </w:tc>
        <w:tc>
          <w:tcPr>
            <w:tcW w:w="1296" w:type="dxa"/>
          </w:tcPr>
          <w:p w14:paraId="777F20C7" w14:textId="630870D5" w:rsidR="008D2E92" w:rsidRDefault="008D2E92" w:rsidP="00087B32">
            <w:pPr>
              <w:jc w:val="center"/>
            </w:pPr>
            <w:r w:rsidRPr="00744A3B">
              <w:t>negative</w:t>
            </w:r>
          </w:p>
        </w:tc>
        <w:tc>
          <w:tcPr>
            <w:tcW w:w="1296" w:type="dxa"/>
          </w:tcPr>
          <w:p w14:paraId="63196BC0" w14:textId="2EEBF43A" w:rsidR="008D2E92" w:rsidRDefault="008D2E92" w:rsidP="00087B32">
            <w:pPr>
              <w:jc w:val="center"/>
            </w:pPr>
            <w:r w:rsidRPr="00744A3B">
              <w:t>negative</w:t>
            </w:r>
          </w:p>
        </w:tc>
        <w:tc>
          <w:tcPr>
            <w:tcW w:w="1296" w:type="dxa"/>
            <w:vAlign w:val="center"/>
          </w:tcPr>
          <w:p w14:paraId="61478F85" w14:textId="416F288D" w:rsidR="008D2E92" w:rsidRDefault="008D2E92" w:rsidP="00087B32">
            <w:pPr>
              <w:jc w:val="center"/>
            </w:pPr>
            <w:r w:rsidRPr="00F92869">
              <w:t>80</w:t>
            </w:r>
          </w:p>
        </w:tc>
      </w:tr>
    </w:tbl>
    <w:p w14:paraId="46DA3E90" w14:textId="77777777" w:rsidR="00087B32" w:rsidRDefault="00087B32" w:rsidP="00087B32"/>
    <w:p w14:paraId="07FD426C" w14:textId="77777777" w:rsidR="00AA2E9B" w:rsidRDefault="00AA2E9B" w:rsidP="00087B32"/>
    <w:p w14:paraId="3D9F0709" w14:textId="778FE7C3" w:rsidR="00087B32" w:rsidRDefault="00761D27" w:rsidP="00087B32">
      <w:r>
        <w:t>Example data set</w:t>
      </w:r>
      <w:r w:rsidR="00087B32">
        <w:t xml:space="preserve">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2"/>
        <w:gridCol w:w="1303"/>
        <w:gridCol w:w="1303"/>
        <w:gridCol w:w="1303"/>
      </w:tblGrid>
      <w:tr w:rsidR="00DB307C" w14:paraId="5F4A9940" w14:textId="77777777" w:rsidTr="00025658">
        <w:tc>
          <w:tcPr>
            <w:tcW w:w="1302" w:type="dxa"/>
            <w:shd w:val="clear" w:color="auto" w:fill="auto"/>
            <w:vAlign w:val="center"/>
          </w:tcPr>
          <w:p w14:paraId="317F1D6D" w14:textId="4BE61E37" w:rsidR="00DB307C" w:rsidRPr="00216F71" w:rsidRDefault="00DB307C" w:rsidP="00DB307C">
            <w:pPr>
              <w:jc w:val="center"/>
            </w:pPr>
            <w:r>
              <w:t>Cultur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498A806" w14:textId="56220862" w:rsidR="00DB307C" w:rsidRPr="00216F71" w:rsidRDefault="00DB307C" w:rsidP="00DB307C">
            <w:pPr>
              <w:jc w:val="center"/>
            </w:pPr>
            <w:r>
              <w:t>IH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F72EEAF" w14:textId="7E9D2C35" w:rsidR="00DB307C" w:rsidRPr="00216F71" w:rsidRDefault="00DB307C" w:rsidP="00DB307C">
            <w:pPr>
              <w:jc w:val="center"/>
            </w:pPr>
            <w:r>
              <w:t>IgG IC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73B76D5" w14:textId="6EB5EF67" w:rsidR="00DB307C" w:rsidRPr="00216F71" w:rsidRDefault="00DB307C" w:rsidP="00DB307C">
            <w:pPr>
              <w:jc w:val="center"/>
            </w:pPr>
            <w:r>
              <w:t>Observed frequency</w:t>
            </w:r>
          </w:p>
        </w:tc>
      </w:tr>
      <w:tr w:rsidR="008D2E92" w14:paraId="0DC0BC6B" w14:textId="77777777" w:rsidTr="00025658">
        <w:tc>
          <w:tcPr>
            <w:tcW w:w="1302" w:type="dxa"/>
            <w:vAlign w:val="center"/>
          </w:tcPr>
          <w:p w14:paraId="6F9566E0" w14:textId="6BE83401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198855A" w14:textId="51FDDF91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340AFC6" w14:textId="47911545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3A43637" w14:textId="1EE791DD" w:rsidR="008D2E92" w:rsidRDefault="008D2E92" w:rsidP="00DB307C">
            <w:pPr>
              <w:jc w:val="center"/>
            </w:pPr>
            <w:r w:rsidRPr="00216F71">
              <w:t>84</w:t>
            </w:r>
          </w:p>
        </w:tc>
      </w:tr>
      <w:tr w:rsidR="008D2E92" w14:paraId="02A5162D" w14:textId="77777777" w:rsidTr="00025658">
        <w:tc>
          <w:tcPr>
            <w:tcW w:w="1302" w:type="dxa"/>
            <w:vAlign w:val="center"/>
          </w:tcPr>
          <w:p w14:paraId="232A05CD" w14:textId="5F2BC02A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1E2D3DA0" w14:textId="0F23DBAE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8A1E6C9" w14:textId="7A1DF69D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061F87B0" w14:textId="7D276900" w:rsidR="008D2E92" w:rsidRDefault="008D2E92" w:rsidP="00DB307C">
            <w:pPr>
              <w:jc w:val="center"/>
            </w:pPr>
            <w:r w:rsidRPr="00216F71">
              <w:t>1</w:t>
            </w:r>
          </w:p>
        </w:tc>
      </w:tr>
      <w:tr w:rsidR="008D2E92" w14:paraId="7676BC96" w14:textId="77777777" w:rsidTr="00025658">
        <w:tc>
          <w:tcPr>
            <w:tcW w:w="1302" w:type="dxa"/>
            <w:vAlign w:val="center"/>
          </w:tcPr>
          <w:p w14:paraId="6B8ED009" w14:textId="6F6091B2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0CFDFCE" w14:textId="466C2916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21C9C977" w14:textId="11718249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54295B9" w14:textId="0BA794D6" w:rsidR="008D2E92" w:rsidRDefault="008D2E92" w:rsidP="00DB307C">
            <w:pPr>
              <w:jc w:val="center"/>
            </w:pPr>
            <w:r w:rsidRPr="00216F71">
              <w:t>20</w:t>
            </w:r>
          </w:p>
        </w:tc>
      </w:tr>
      <w:tr w:rsidR="008D2E92" w14:paraId="03069BE9" w14:textId="77777777" w:rsidTr="00025658">
        <w:tc>
          <w:tcPr>
            <w:tcW w:w="1302" w:type="dxa"/>
            <w:vAlign w:val="center"/>
          </w:tcPr>
          <w:p w14:paraId="7C2674EC" w14:textId="75F404B0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6A606CBB" w14:textId="0FC0DFB0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10382A76" w14:textId="6B12BC94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5C1B341" w14:textId="7EBE29CD" w:rsidR="008D2E92" w:rsidRDefault="008D2E92" w:rsidP="00DB307C">
            <w:pPr>
              <w:jc w:val="center"/>
            </w:pPr>
            <w:r w:rsidRPr="00216F71">
              <w:t>61</w:t>
            </w:r>
          </w:p>
        </w:tc>
      </w:tr>
      <w:tr w:rsidR="008D2E92" w14:paraId="4DC8EBA5" w14:textId="77777777" w:rsidTr="00B70551">
        <w:tc>
          <w:tcPr>
            <w:tcW w:w="1302" w:type="dxa"/>
            <w:vAlign w:val="center"/>
          </w:tcPr>
          <w:p w14:paraId="2A26D9E6" w14:textId="5A73AD7A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</w:tcPr>
          <w:p w14:paraId="2F821D8E" w14:textId="1524EC9C" w:rsidR="008D2E92" w:rsidRDefault="008D2E92" w:rsidP="00DB307C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</w:tcPr>
          <w:p w14:paraId="2DB491A0" w14:textId="43D7A289" w:rsidR="008D2E92" w:rsidRDefault="008D2E92" w:rsidP="00DB307C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  <w:vAlign w:val="center"/>
          </w:tcPr>
          <w:p w14:paraId="03437415" w14:textId="5D971C26" w:rsidR="008D2E92" w:rsidRDefault="008D2E92" w:rsidP="00DB307C">
            <w:pPr>
              <w:jc w:val="center"/>
            </w:pPr>
            <w:r w:rsidRPr="00216F71">
              <w:t>14</w:t>
            </w:r>
          </w:p>
        </w:tc>
      </w:tr>
      <w:tr w:rsidR="008D2E92" w14:paraId="139589D0" w14:textId="77777777" w:rsidTr="00025658">
        <w:tc>
          <w:tcPr>
            <w:tcW w:w="1302" w:type="dxa"/>
            <w:vAlign w:val="center"/>
          </w:tcPr>
          <w:p w14:paraId="1FBBE2CE" w14:textId="3F1706E8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05F8B861" w14:textId="0D11CCEE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1C615EA" w14:textId="477E5752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17438016" w14:textId="2CA7659F" w:rsidR="008D2E92" w:rsidRDefault="008D2E92" w:rsidP="00DB307C">
            <w:pPr>
              <w:jc w:val="center"/>
            </w:pPr>
            <w:r w:rsidRPr="00216F71">
              <w:t>12</w:t>
            </w:r>
          </w:p>
        </w:tc>
      </w:tr>
      <w:tr w:rsidR="008D2E92" w14:paraId="4B7B3303" w14:textId="77777777" w:rsidTr="00B70551">
        <w:tc>
          <w:tcPr>
            <w:tcW w:w="1302" w:type="dxa"/>
          </w:tcPr>
          <w:p w14:paraId="2FBC7979" w14:textId="7FC379B5" w:rsidR="008D2E92" w:rsidRDefault="008D2E92" w:rsidP="00DB307C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</w:tcPr>
          <w:p w14:paraId="6C8CE64E" w14:textId="56C5FA63" w:rsidR="008D2E92" w:rsidRDefault="008D2E92" w:rsidP="00DB307C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  <w:vAlign w:val="center"/>
          </w:tcPr>
          <w:p w14:paraId="746C25E2" w14:textId="60BBF311" w:rsidR="008D2E92" w:rsidRDefault="008D2E92" w:rsidP="00DB307C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73F65080" w14:textId="77F01054" w:rsidR="008D2E92" w:rsidRDefault="008D2E92" w:rsidP="00DB307C">
            <w:pPr>
              <w:jc w:val="center"/>
            </w:pPr>
            <w:r w:rsidRPr="00216F71">
              <w:t>41</w:t>
            </w:r>
          </w:p>
        </w:tc>
      </w:tr>
      <w:tr w:rsidR="008D2E92" w14:paraId="213D07C8" w14:textId="77777777" w:rsidTr="00B70551">
        <w:tc>
          <w:tcPr>
            <w:tcW w:w="1302" w:type="dxa"/>
            <w:vAlign w:val="center"/>
          </w:tcPr>
          <w:p w14:paraId="6E8277E7" w14:textId="3F403BE8" w:rsidR="008D2E92" w:rsidRDefault="008D2E92" w:rsidP="00DB307C">
            <w:pPr>
              <w:jc w:val="center"/>
            </w:pPr>
            <w:r>
              <w:t>negative</w:t>
            </w:r>
          </w:p>
        </w:tc>
        <w:tc>
          <w:tcPr>
            <w:tcW w:w="1303" w:type="dxa"/>
          </w:tcPr>
          <w:p w14:paraId="1E3ED1EE" w14:textId="24652BBE" w:rsidR="008D2E92" w:rsidRDefault="008D2E92" w:rsidP="00DB307C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</w:tcPr>
          <w:p w14:paraId="6B08586C" w14:textId="6F46599C" w:rsidR="008D2E92" w:rsidRDefault="008D2E92" w:rsidP="00DB307C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  <w:vAlign w:val="center"/>
          </w:tcPr>
          <w:p w14:paraId="3A351395" w14:textId="682A539E" w:rsidR="008D2E92" w:rsidRDefault="008D2E92" w:rsidP="00DB307C">
            <w:pPr>
              <w:jc w:val="center"/>
            </w:pPr>
            <w:r w:rsidRPr="00216F71">
              <w:t>87</w:t>
            </w:r>
          </w:p>
        </w:tc>
      </w:tr>
    </w:tbl>
    <w:p w14:paraId="4109C59A" w14:textId="77777777" w:rsidR="00DB307C" w:rsidRDefault="00DB307C" w:rsidP="00087B32"/>
    <w:p w14:paraId="19E9E51B" w14:textId="77777777" w:rsidR="00AA2E9B" w:rsidRDefault="00AA2E9B" w:rsidP="00087B32"/>
    <w:p w14:paraId="5B73AC1A" w14:textId="33AA9405" w:rsidR="007E1B70" w:rsidRDefault="00761D27" w:rsidP="00087B32">
      <w:r>
        <w:t xml:space="preserve">Example data set </w:t>
      </w:r>
      <w:r w:rsidR="007E1B70"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303"/>
        <w:gridCol w:w="1303"/>
        <w:gridCol w:w="1303"/>
      </w:tblGrid>
      <w:tr w:rsidR="007E1B70" w14:paraId="21951827" w14:textId="77777777" w:rsidTr="00025658">
        <w:tc>
          <w:tcPr>
            <w:tcW w:w="1302" w:type="dxa"/>
            <w:shd w:val="clear" w:color="auto" w:fill="auto"/>
            <w:vAlign w:val="center"/>
          </w:tcPr>
          <w:p w14:paraId="5F210B63" w14:textId="6FCC4E0E" w:rsidR="007E1B70" w:rsidRPr="00F4503B" w:rsidRDefault="007E1B70" w:rsidP="007E1B70">
            <w:pPr>
              <w:jc w:val="center"/>
            </w:pPr>
            <w:r>
              <w:t>Cultur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1BECD4E" w14:textId="7CDB551D" w:rsidR="007E1B70" w:rsidRPr="00F4503B" w:rsidRDefault="007E1B70" w:rsidP="007E1B70">
            <w:pPr>
              <w:jc w:val="center"/>
            </w:pPr>
            <w:r>
              <w:t>IH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FD6D1DF" w14:textId="055D46C7" w:rsidR="007E1B70" w:rsidRPr="00F4503B" w:rsidRDefault="007E1B70" w:rsidP="007E1B70">
            <w:pPr>
              <w:jc w:val="center"/>
            </w:pPr>
            <w:r>
              <w:t>ELIS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F3E3C1E" w14:textId="667102E7" w:rsidR="007E1B70" w:rsidRPr="00F4503B" w:rsidRDefault="007E1B70" w:rsidP="007E1B70">
            <w:pPr>
              <w:jc w:val="center"/>
            </w:pPr>
            <w:r>
              <w:t>Observed frequency</w:t>
            </w:r>
          </w:p>
        </w:tc>
      </w:tr>
      <w:tr w:rsidR="008D2E92" w14:paraId="37C9342C" w14:textId="77777777" w:rsidTr="00025658">
        <w:tc>
          <w:tcPr>
            <w:tcW w:w="1302" w:type="dxa"/>
            <w:vAlign w:val="center"/>
          </w:tcPr>
          <w:p w14:paraId="5AA8EC78" w14:textId="5AE2D1CE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1D84AC8F" w14:textId="373749F6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05DCB22F" w14:textId="7BFB18B2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7EAC6C71" w14:textId="47083366" w:rsidR="008D2E92" w:rsidRDefault="008D2E92" w:rsidP="007E1B70">
            <w:pPr>
              <w:jc w:val="center"/>
            </w:pPr>
            <w:r w:rsidRPr="00F4503B">
              <w:t>78</w:t>
            </w:r>
          </w:p>
        </w:tc>
      </w:tr>
      <w:tr w:rsidR="008D2E92" w14:paraId="064E0933" w14:textId="77777777" w:rsidTr="00025658">
        <w:tc>
          <w:tcPr>
            <w:tcW w:w="1302" w:type="dxa"/>
            <w:vAlign w:val="center"/>
          </w:tcPr>
          <w:p w14:paraId="1895D376" w14:textId="7B2E9F4A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6DE267D" w14:textId="4832E704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3777455" w14:textId="0E77B36D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28B6C270" w14:textId="6F3DCB02" w:rsidR="008D2E92" w:rsidRDefault="008D2E92" w:rsidP="007E1B70">
            <w:pPr>
              <w:jc w:val="center"/>
            </w:pPr>
            <w:r w:rsidRPr="00F4503B">
              <w:t>7</w:t>
            </w:r>
          </w:p>
        </w:tc>
      </w:tr>
      <w:tr w:rsidR="008D2E92" w14:paraId="08E2EE01" w14:textId="77777777" w:rsidTr="00025658">
        <w:tc>
          <w:tcPr>
            <w:tcW w:w="1302" w:type="dxa"/>
            <w:vAlign w:val="center"/>
          </w:tcPr>
          <w:p w14:paraId="6F86C9D9" w14:textId="0D08CF96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0FA85C4" w14:textId="5C930534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5EA7476" w14:textId="7BE601A3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E82BEEA" w14:textId="2043DFA1" w:rsidR="008D2E92" w:rsidRDefault="008D2E92" w:rsidP="007E1B70">
            <w:pPr>
              <w:jc w:val="center"/>
            </w:pPr>
            <w:r w:rsidRPr="00F4503B">
              <w:t>20</w:t>
            </w:r>
          </w:p>
        </w:tc>
      </w:tr>
      <w:tr w:rsidR="008D2E92" w14:paraId="1FB6AEA6" w14:textId="77777777" w:rsidTr="00025658">
        <w:tc>
          <w:tcPr>
            <w:tcW w:w="1302" w:type="dxa"/>
            <w:vAlign w:val="center"/>
          </w:tcPr>
          <w:p w14:paraId="0B226FD3" w14:textId="5D22C694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3289FBC" w14:textId="30492E25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0884BDFA" w14:textId="6DED4DCD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778C8A7" w14:textId="0A60CF00" w:rsidR="008D2E92" w:rsidRDefault="008D2E92" w:rsidP="007E1B70">
            <w:pPr>
              <w:jc w:val="center"/>
            </w:pPr>
            <w:r w:rsidRPr="00F4503B">
              <w:t>40</w:t>
            </w:r>
          </w:p>
        </w:tc>
      </w:tr>
      <w:tr w:rsidR="008D2E92" w14:paraId="71A7FEE1" w14:textId="77777777" w:rsidTr="001A3F28">
        <w:tc>
          <w:tcPr>
            <w:tcW w:w="1302" w:type="dxa"/>
            <w:vAlign w:val="center"/>
          </w:tcPr>
          <w:p w14:paraId="06EB4C49" w14:textId="6866E66B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</w:tcPr>
          <w:p w14:paraId="0BDA3270" w14:textId="4CC17A23" w:rsidR="008D2E92" w:rsidRDefault="008D2E92" w:rsidP="007E1B70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</w:tcPr>
          <w:p w14:paraId="4CCDA2B7" w14:textId="41A436BB" w:rsidR="008D2E92" w:rsidRDefault="008D2E92" w:rsidP="007E1B70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  <w:vAlign w:val="center"/>
          </w:tcPr>
          <w:p w14:paraId="07E830E2" w14:textId="6317CE6A" w:rsidR="008D2E92" w:rsidRDefault="008D2E92" w:rsidP="007E1B70">
            <w:pPr>
              <w:jc w:val="center"/>
            </w:pPr>
            <w:r w:rsidRPr="00F4503B">
              <w:t>14</w:t>
            </w:r>
          </w:p>
        </w:tc>
      </w:tr>
      <w:tr w:rsidR="008D2E92" w14:paraId="086DC3F5" w14:textId="77777777" w:rsidTr="00025658">
        <w:tc>
          <w:tcPr>
            <w:tcW w:w="1302" w:type="dxa"/>
            <w:vAlign w:val="center"/>
          </w:tcPr>
          <w:p w14:paraId="2B98B1F6" w14:textId="1B3A3779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1BEFFC91" w14:textId="6FA90830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0B9041E" w14:textId="5EC2615D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34DFCAA4" w14:textId="75A3D67D" w:rsidR="008D2E92" w:rsidRDefault="008D2E92" w:rsidP="007E1B70">
            <w:pPr>
              <w:jc w:val="center"/>
            </w:pPr>
            <w:r w:rsidRPr="00F4503B">
              <w:t>33</w:t>
            </w:r>
          </w:p>
        </w:tc>
      </w:tr>
      <w:tr w:rsidR="008D2E92" w14:paraId="032BCE80" w14:textId="77777777" w:rsidTr="001A3F28">
        <w:tc>
          <w:tcPr>
            <w:tcW w:w="1302" w:type="dxa"/>
          </w:tcPr>
          <w:p w14:paraId="6A6AFF04" w14:textId="3458A0A7" w:rsidR="008D2E92" w:rsidRDefault="008D2E92" w:rsidP="007E1B70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</w:tcPr>
          <w:p w14:paraId="25C6322B" w14:textId="7D03C1FA" w:rsidR="008D2E92" w:rsidRDefault="008D2E92" w:rsidP="007E1B70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  <w:vAlign w:val="center"/>
          </w:tcPr>
          <w:p w14:paraId="3F7F5CCF" w14:textId="6399BD3C" w:rsidR="008D2E92" w:rsidRDefault="008D2E92" w:rsidP="007E1B70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14184C17" w14:textId="13A1CAAF" w:rsidR="008D2E92" w:rsidRDefault="008D2E92" w:rsidP="007E1B70">
            <w:pPr>
              <w:jc w:val="center"/>
            </w:pPr>
            <w:r w:rsidRPr="00F4503B">
              <w:t>14</w:t>
            </w:r>
          </w:p>
        </w:tc>
      </w:tr>
      <w:tr w:rsidR="008D2E92" w14:paraId="4CC18A4F" w14:textId="77777777" w:rsidTr="001A3F28">
        <w:tc>
          <w:tcPr>
            <w:tcW w:w="1302" w:type="dxa"/>
            <w:vAlign w:val="center"/>
          </w:tcPr>
          <w:p w14:paraId="56339CC3" w14:textId="6CC01F63" w:rsidR="008D2E92" w:rsidRDefault="008D2E92" w:rsidP="007E1B70">
            <w:pPr>
              <w:jc w:val="center"/>
            </w:pPr>
            <w:r>
              <w:t>negative</w:t>
            </w:r>
          </w:p>
        </w:tc>
        <w:tc>
          <w:tcPr>
            <w:tcW w:w="1303" w:type="dxa"/>
          </w:tcPr>
          <w:p w14:paraId="1511CC78" w14:textId="6C56EA57" w:rsidR="008D2E92" w:rsidRDefault="008D2E92" w:rsidP="007E1B70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</w:tcPr>
          <w:p w14:paraId="66DDD316" w14:textId="1F70131F" w:rsidR="008D2E92" w:rsidRDefault="008D2E92" w:rsidP="007E1B70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  <w:vAlign w:val="center"/>
          </w:tcPr>
          <w:p w14:paraId="66F7D55F" w14:textId="7D162BA9" w:rsidR="008D2E92" w:rsidRDefault="008D2E92" w:rsidP="007E1B70">
            <w:pPr>
              <w:jc w:val="center"/>
            </w:pPr>
            <w:r w:rsidRPr="00F4503B">
              <w:t>114</w:t>
            </w:r>
          </w:p>
        </w:tc>
      </w:tr>
    </w:tbl>
    <w:p w14:paraId="7F9E4120" w14:textId="77777777" w:rsidR="007E1B70" w:rsidRDefault="007E1B70" w:rsidP="00087B32"/>
    <w:p w14:paraId="6FC311BD" w14:textId="77777777" w:rsidR="00AA2E9B" w:rsidRDefault="00AA2E9B">
      <w:r>
        <w:br w:type="page"/>
      </w:r>
    </w:p>
    <w:p w14:paraId="12FB63B4" w14:textId="6040E4BA" w:rsidR="007E1B70" w:rsidRDefault="00761D27" w:rsidP="00087B32">
      <w:r>
        <w:lastRenderedPageBreak/>
        <w:t xml:space="preserve">Example data set </w:t>
      </w:r>
      <w:r w:rsidR="007E1B70"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303"/>
        <w:gridCol w:w="1303"/>
        <w:gridCol w:w="1303"/>
      </w:tblGrid>
      <w:tr w:rsidR="001C1ACE" w14:paraId="4331E330" w14:textId="77777777" w:rsidTr="00F449F7">
        <w:tc>
          <w:tcPr>
            <w:tcW w:w="1302" w:type="dxa"/>
            <w:shd w:val="clear" w:color="auto" w:fill="auto"/>
            <w:vAlign w:val="center"/>
          </w:tcPr>
          <w:p w14:paraId="4A247BC2" w14:textId="6BE57B15" w:rsidR="001C1ACE" w:rsidRPr="00D83BCD" w:rsidRDefault="001C1ACE" w:rsidP="001C1ACE">
            <w:pPr>
              <w:jc w:val="center"/>
            </w:pPr>
            <w:r>
              <w:t>Cultur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4ACA9C6" w14:textId="5DAFBBE1" w:rsidR="001C1ACE" w:rsidRPr="00D83BCD" w:rsidRDefault="001C1ACE" w:rsidP="001C1ACE">
            <w:pPr>
              <w:jc w:val="center"/>
            </w:pPr>
            <w:r>
              <w:t>IgM IC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EFA0B24" w14:textId="39C78C44" w:rsidR="001C1ACE" w:rsidRPr="00D83BCD" w:rsidRDefault="001C1ACE" w:rsidP="001C1ACE">
            <w:pPr>
              <w:jc w:val="center"/>
            </w:pPr>
            <w:r>
              <w:t>IgG IC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98A2171" w14:textId="2394E8D3" w:rsidR="001C1ACE" w:rsidRPr="00D83BCD" w:rsidRDefault="001C1ACE" w:rsidP="001C1ACE">
            <w:pPr>
              <w:jc w:val="center"/>
            </w:pPr>
            <w:r>
              <w:t>Observed frequency</w:t>
            </w:r>
          </w:p>
        </w:tc>
      </w:tr>
      <w:tr w:rsidR="008D2E92" w14:paraId="16ED7A60" w14:textId="77777777" w:rsidTr="00F449F7">
        <w:tc>
          <w:tcPr>
            <w:tcW w:w="1302" w:type="dxa"/>
            <w:vAlign w:val="center"/>
          </w:tcPr>
          <w:p w14:paraId="6727A67A" w14:textId="7A158B25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772A7853" w14:textId="26A8E950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356F879" w14:textId="0433716B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A86F839" w14:textId="4E1D2C16" w:rsidR="008D2E92" w:rsidRDefault="008D2E92" w:rsidP="001C1ACE">
            <w:pPr>
              <w:jc w:val="center"/>
            </w:pPr>
            <w:r w:rsidRPr="00D83BCD">
              <w:t>92</w:t>
            </w:r>
          </w:p>
        </w:tc>
      </w:tr>
      <w:tr w:rsidR="008D2E92" w14:paraId="3A7BF4C1" w14:textId="77777777" w:rsidTr="00F449F7">
        <w:tc>
          <w:tcPr>
            <w:tcW w:w="1302" w:type="dxa"/>
            <w:vAlign w:val="center"/>
          </w:tcPr>
          <w:p w14:paraId="38A23056" w14:textId="4F70FF6D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1251B40" w14:textId="550097A1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7932F15" w14:textId="4A8D2993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74820162" w14:textId="01F832CF" w:rsidR="008D2E92" w:rsidRDefault="008D2E92" w:rsidP="001C1ACE">
            <w:pPr>
              <w:jc w:val="center"/>
            </w:pPr>
            <w:r w:rsidRPr="00D83BCD">
              <w:t>5</w:t>
            </w:r>
          </w:p>
        </w:tc>
      </w:tr>
      <w:tr w:rsidR="008D2E92" w14:paraId="2A1F23DC" w14:textId="77777777" w:rsidTr="00F449F7">
        <w:tc>
          <w:tcPr>
            <w:tcW w:w="1302" w:type="dxa"/>
            <w:vAlign w:val="center"/>
          </w:tcPr>
          <w:p w14:paraId="501DD6B9" w14:textId="7D0B15A1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3C34C41" w14:textId="01115B0E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16511350" w14:textId="2DD09288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F5E924B" w14:textId="1A84B105" w:rsidR="008D2E92" w:rsidRDefault="008D2E92" w:rsidP="001C1ACE">
            <w:pPr>
              <w:jc w:val="center"/>
            </w:pPr>
            <w:r w:rsidRPr="00D83BCD">
              <w:t>12</w:t>
            </w:r>
          </w:p>
        </w:tc>
      </w:tr>
      <w:tr w:rsidR="008D2E92" w14:paraId="224BBA62" w14:textId="77777777" w:rsidTr="00F449F7">
        <w:tc>
          <w:tcPr>
            <w:tcW w:w="1302" w:type="dxa"/>
            <w:vAlign w:val="center"/>
          </w:tcPr>
          <w:p w14:paraId="663D3126" w14:textId="4323356A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54935CEA" w14:textId="77A57799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4605C3E" w14:textId="2C1ABC26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FBF8B31" w14:textId="71F0A9AC" w:rsidR="008D2E92" w:rsidRDefault="008D2E92" w:rsidP="001C1ACE">
            <w:pPr>
              <w:jc w:val="center"/>
            </w:pPr>
            <w:r w:rsidRPr="00D83BCD">
              <w:t>73</w:t>
            </w:r>
          </w:p>
        </w:tc>
      </w:tr>
      <w:tr w:rsidR="008D2E92" w14:paraId="15ED6AAD" w14:textId="77777777" w:rsidTr="00727D59">
        <w:tc>
          <w:tcPr>
            <w:tcW w:w="1302" w:type="dxa"/>
            <w:vAlign w:val="center"/>
          </w:tcPr>
          <w:p w14:paraId="4BEF9A35" w14:textId="51735BF4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</w:tcPr>
          <w:p w14:paraId="41FBB05B" w14:textId="52E9A85E" w:rsidR="008D2E92" w:rsidRDefault="008D2E92" w:rsidP="001C1AC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</w:tcPr>
          <w:p w14:paraId="6FA96960" w14:textId="64ADA532" w:rsidR="008D2E92" w:rsidRDefault="008D2E92" w:rsidP="001C1AC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  <w:vAlign w:val="center"/>
          </w:tcPr>
          <w:p w14:paraId="513C6B4E" w14:textId="2958C270" w:rsidR="008D2E92" w:rsidRDefault="008D2E92" w:rsidP="001C1ACE">
            <w:pPr>
              <w:jc w:val="center"/>
            </w:pPr>
            <w:r w:rsidRPr="00D83BCD">
              <w:t>10</w:t>
            </w:r>
          </w:p>
        </w:tc>
      </w:tr>
      <w:tr w:rsidR="008D2E92" w14:paraId="4528A157" w14:textId="77777777" w:rsidTr="00F449F7">
        <w:tc>
          <w:tcPr>
            <w:tcW w:w="1302" w:type="dxa"/>
            <w:vAlign w:val="center"/>
          </w:tcPr>
          <w:p w14:paraId="73FED5AE" w14:textId="516354A1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12586129" w14:textId="5CB0ADAB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3941990" w14:textId="7AC8940C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3A5A7F1" w14:textId="711A291C" w:rsidR="008D2E92" w:rsidRDefault="008D2E92" w:rsidP="001C1ACE">
            <w:pPr>
              <w:jc w:val="center"/>
            </w:pPr>
            <w:r w:rsidRPr="00D83BCD">
              <w:t>30</w:t>
            </w:r>
          </w:p>
        </w:tc>
      </w:tr>
      <w:tr w:rsidR="008D2E92" w14:paraId="40280E7C" w14:textId="77777777" w:rsidTr="00727D59">
        <w:tc>
          <w:tcPr>
            <w:tcW w:w="1302" w:type="dxa"/>
          </w:tcPr>
          <w:p w14:paraId="714CB425" w14:textId="0C11B003" w:rsidR="008D2E92" w:rsidRDefault="008D2E92" w:rsidP="001C1AC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</w:tcPr>
          <w:p w14:paraId="26A7D0DA" w14:textId="3E7426EA" w:rsidR="008D2E92" w:rsidRDefault="008D2E92" w:rsidP="001C1AC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  <w:vAlign w:val="center"/>
          </w:tcPr>
          <w:p w14:paraId="0F03F3C5" w14:textId="3901CBFE" w:rsidR="008D2E92" w:rsidRDefault="008D2E92" w:rsidP="001C1AC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5AB855D" w14:textId="1C539BB9" w:rsidR="008D2E92" w:rsidRDefault="008D2E92" w:rsidP="001C1ACE">
            <w:pPr>
              <w:jc w:val="center"/>
            </w:pPr>
            <w:r w:rsidRPr="00D83BCD">
              <w:t>29</w:t>
            </w:r>
          </w:p>
        </w:tc>
      </w:tr>
      <w:tr w:rsidR="008D2E92" w14:paraId="085EB3E0" w14:textId="77777777" w:rsidTr="00727D59">
        <w:tc>
          <w:tcPr>
            <w:tcW w:w="1302" w:type="dxa"/>
            <w:vAlign w:val="center"/>
          </w:tcPr>
          <w:p w14:paraId="549117F3" w14:textId="1296F19C" w:rsidR="008D2E92" w:rsidRDefault="008D2E92" w:rsidP="001C1ACE">
            <w:pPr>
              <w:jc w:val="center"/>
            </w:pPr>
            <w:r>
              <w:t>negative</w:t>
            </w:r>
          </w:p>
        </w:tc>
        <w:tc>
          <w:tcPr>
            <w:tcW w:w="1303" w:type="dxa"/>
          </w:tcPr>
          <w:p w14:paraId="5D50AF99" w14:textId="2CD1DB3B" w:rsidR="008D2E92" w:rsidRDefault="008D2E92" w:rsidP="001C1AC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</w:tcPr>
          <w:p w14:paraId="7B6D771E" w14:textId="2EFD4BBE" w:rsidR="008D2E92" w:rsidRDefault="008D2E92" w:rsidP="001C1AC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  <w:vAlign w:val="center"/>
          </w:tcPr>
          <w:p w14:paraId="317FA160" w14:textId="61B17CE4" w:rsidR="008D2E92" w:rsidRDefault="008D2E92" w:rsidP="001C1ACE">
            <w:pPr>
              <w:jc w:val="center"/>
            </w:pPr>
            <w:r w:rsidRPr="00D83BCD">
              <w:t>69</w:t>
            </w:r>
          </w:p>
        </w:tc>
      </w:tr>
    </w:tbl>
    <w:p w14:paraId="2E1E66AD" w14:textId="77777777" w:rsidR="004146BE" w:rsidRDefault="004146BE" w:rsidP="00087B32"/>
    <w:p w14:paraId="3D06F54E" w14:textId="77777777" w:rsidR="00AA2E9B" w:rsidRDefault="00AA2E9B" w:rsidP="00087B32"/>
    <w:p w14:paraId="512CB2DA" w14:textId="1E9E848C" w:rsidR="007E1B70" w:rsidRDefault="00761D27" w:rsidP="00087B32">
      <w:r>
        <w:t xml:space="preserve">Example data set </w:t>
      </w:r>
      <w:r w:rsidR="0010123E"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303"/>
        <w:gridCol w:w="1303"/>
        <w:gridCol w:w="1303"/>
      </w:tblGrid>
      <w:tr w:rsidR="0010123E" w14:paraId="02F1B4FE" w14:textId="77777777" w:rsidTr="00F449F7">
        <w:tc>
          <w:tcPr>
            <w:tcW w:w="1302" w:type="dxa"/>
            <w:shd w:val="clear" w:color="auto" w:fill="auto"/>
            <w:vAlign w:val="center"/>
          </w:tcPr>
          <w:p w14:paraId="3E299F8C" w14:textId="0DB93850" w:rsidR="0010123E" w:rsidRPr="00582F0B" w:rsidRDefault="0010123E" w:rsidP="0010123E">
            <w:pPr>
              <w:jc w:val="center"/>
            </w:pPr>
            <w:r>
              <w:t>Cultur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DDA89FC" w14:textId="3ACB4469" w:rsidR="0010123E" w:rsidRPr="00582F0B" w:rsidRDefault="0010123E" w:rsidP="0010123E">
            <w:pPr>
              <w:jc w:val="center"/>
            </w:pPr>
            <w:r>
              <w:t>IgM IC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3EC775E" w14:textId="69970376" w:rsidR="0010123E" w:rsidRPr="00582F0B" w:rsidRDefault="0010123E" w:rsidP="0010123E">
            <w:pPr>
              <w:jc w:val="center"/>
            </w:pPr>
            <w:r>
              <w:t>ELIS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1AC1D6D" w14:textId="3E22094A" w:rsidR="0010123E" w:rsidRPr="00582F0B" w:rsidRDefault="0010123E" w:rsidP="0010123E">
            <w:pPr>
              <w:jc w:val="center"/>
            </w:pPr>
            <w:r>
              <w:t>Observed frequency</w:t>
            </w:r>
          </w:p>
        </w:tc>
      </w:tr>
      <w:tr w:rsidR="008D2E92" w14:paraId="1BCCB707" w14:textId="77777777" w:rsidTr="00F449F7">
        <w:tc>
          <w:tcPr>
            <w:tcW w:w="1302" w:type="dxa"/>
            <w:vAlign w:val="center"/>
          </w:tcPr>
          <w:p w14:paraId="22A97141" w14:textId="0F0FE6EA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96A82E2" w14:textId="3CAD32CA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62C01C0" w14:textId="2E967485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14C00EF" w14:textId="11F7808A" w:rsidR="008D2E92" w:rsidRDefault="008D2E92" w:rsidP="0010123E">
            <w:pPr>
              <w:jc w:val="center"/>
            </w:pPr>
            <w:r w:rsidRPr="00582F0B">
              <w:t>83</w:t>
            </w:r>
          </w:p>
        </w:tc>
      </w:tr>
      <w:tr w:rsidR="008D2E92" w14:paraId="0A898EFA" w14:textId="77777777" w:rsidTr="00F449F7">
        <w:tc>
          <w:tcPr>
            <w:tcW w:w="1302" w:type="dxa"/>
            <w:vAlign w:val="center"/>
          </w:tcPr>
          <w:p w14:paraId="3F5C7D59" w14:textId="06C9D3B5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A41A708" w14:textId="255EEC9F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3B1C6BC" w14:textId="68A8CD76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7621D231" w14:textId="3202CFC7" w:rsidR="008D2E92" w:rsidRDefault="008D2E92" w:rsidP="0010123E">
            <w:pPr>
              <w:jc w:val="center"/>
            </w:pPr>
            <w:r w:rsidRPr="00582F0B">
              <w:t>14</w:t>
            </w:r>
          </w:p>
        </w:tc>
      </w:tr>
      <w:tr w:rsidR="008D2E92" w14:paraId="319677F0" w14:textId="77777777" w:rsidTr="00F449F7">
        <w:tc>
          <w:tcPr>
            <w:tcW w:w="1302" w:type="dxa"/>
            <w:vAlign w:val="center"/>
          </w:tcPr>
          <w:p w14:paraId="3F872B54" w14:textId="3E56B726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F960C35" w14:textId="2FB510A2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7A5F2D29" w14:textId="0CFE80BC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0546AEB" w14:textId="0F73A0BE" w:rsidR="008D2E92" w:rsidRDefault="008D2E92" w:rsidP="0010123E">
            <w:pPr>
              <w:jc w:val="center"/>
            </w:pPr>
            <w:r w:rsidRPr="00582F0B">
              <w:t>15</w:t>
            </w:r>
          </w:p>
        </w:tc>
      </w:tr>
      <w:tr w:rsidR="008D2E92" w14:paraId="5F298338" w14:textId="77777777" w:rsidTr="00F449F7">
        <w:tc>
          <w:tcPr>
            <w:tcW w:w="1302" w:type="dxa"/>
            <w:vAlign w:val="center"/>
          </w:tcPr>
          <w:p w14:paraId="06086DE3" w14:textId="2247C26A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0C6C4927" w14:textId="581867A1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13F0CAC" w14:textId="7C5F5E9E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AD60277" w14:textId="5658A1E1" w:rsidR="008D2E92" w:rsidRDefault="008D2E92" w:rsidP="0010123E">
            <w:pPr>
              <w:jc w:val="center"/>
            </w:pPr>
            <w:r w:rsidRPr="00582F0B">
              <w:t>40</w:t>
            </w:r>
          </w:p>
        </w:tc>
      </w:tr>
      <w:tr w:rsidR="008D2E92" w14:paraId="2BD42913" w14:textId="77777777" w:rsidTr="008D2605">
        <w:tc>
          <w:tcPr>
            <w:tcW w:w="1302" w:type="dxa"/>
            <w:vAlign w:val="center"/>
          </w:tcPr>
          <w:p w14:paraId="23A45030" w14:textId="178BADCD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</w:tcPr>
          <w:p w14:paraId="71A51461" w14:textId="1E19C377" w:rsidR="008D2E92" w:rsidRDefault="008D2E92" w:rsidP="0010123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</w:tcPr>
          <w:p w14:paraId="650BD05C" w14:textId="21D4321A" w:rsidR="008D2E92" w:rsidRDefault="008D2E92" w:rsidP="0010123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  <w:vAlign w:val="center"/>
          </w:tcPr>
          <w:p w14:paraId="114554D5" w14:textId="1AB8765B" w:rsidR="008D2E92" w:rsidRDefault="008D2E92" w:rsidP="0010123E">
            <w:pPr>
              <w:jc w:val="center"/>
            </w:pPr>
            <w:r w:rsidRPr="00582F0B">
              <w:t>7</w:t>
            </w:r>
          </w:p>
        </w:tc>
      </w:tr>
      <w:tr w:rsidR="008D2E92" w14:paraId="62E21F43" w14:textId="77777777" w:rsidTr="00F449F7">
        <w:tc>
          <w:tcPr>
            <w:tcW w:w="1302" w:type="dxa"/>
            <w:vAlign w:val="center"/>
          </w:tcPr>
          <w:p w14:paraId="0BBD5986" w14:textId="6D9D25C8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7A202F96" w14:textId="0A302FF7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FCE7964" w14:textId="023D74C4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6F13BA61" w14:textId="777DD9B4" w:rsidR="008D2E92" w:rsidRDefault="008D2E92" w:rsidP="0010123E">
            <w:pPr>
              <w:jc w:val="center"/>
            </w:pPr>
            <w:r w:rsidRPr="00582F0B">
              <w:t>63</w:t>
            </w:r>
          </w:p>
        </w:tc>
      </w:tr>
      <w:tr w:rsidR="008D2E92" w14:paraId="2807F4BE" w14:textId="77777777" w:rsidTr="008D2605">
        <w:tc>
          <w:tcPr>
            <w:tcW w:w="1302" w:type="dxa"/>
          </w:tcPr>
          <w:p w14:paraId="7D95EA10" w14:textId="627B9FDA" w:rsidR="008D2E92" w:rsidRDefault="008D2E92" w:rsidP="0010123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</w:tcPr>
          <w:p w14:paraId="7B416AB5" w14:textId="78852BDC" w:rsidR="008D2E92" w:rsidRDefault="008D2E92" w:rsidP="0010123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  <w:vAlign w:val="center"/>
          </w:tcPr>
          <w:p w14:paraId="17A7AE8C" w14:textId="54D10DB6" w:rsidR="008D2E92" w:rsidRDefault="008D2E92" w:rsidP="0010123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16DFF007" w14:textId="44F030D2" w:rsidR="008D2E92" w:rsidRDefault="008D2E92" w:rsidP="0010123E">
            <w:pPr>
              <w:jc w:val="center"/>
            </w:pPr>
            <w:r w:rsidRPr="00582F0B">
              <w:t>14</w:t>
            </w:r>
          </w:p>
        </w:tc>
      </w:tr>
      <w:tr w:rsidR="008D2E92" w14:paraId="2A66514F" w14:textId="77777777" w:rsidTr="008D2605">
        <w:tc>
          <w:tcPr>
            <w:tcW w:w="1302" w:type="dxa"/>
            <w:vAlign w:val="center"/>
          </w:tcPr>
          <w:p w14:paraId="5FCA3425" w14:textId="119C03D7" w:rsidR="008D2E92" w:rsidRDefault="008D2E92" w:rsidP="0010123E">
            <w:pPr>
              <w:jc w:val="center"/>
            </w:pPr>
            <w:r>
              <w:t>negative</w:t>
            </w:r>
          </w:p>
        </w:tc>
        <w:tc>
          <w:tcPr>
            <w:tcW w:w="1303" w:type="dxa"/>
          </w:tcPr>
          <w:p w14:paraId="6B3F5DBC" w14:textId="643F9D79" w:rsidR="008D2E92" w:rsidRDefault="008D2E92" w:rsidP="0010123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</w:tcPr>
          <w:p w14:paraId="78FBDD85" w14:textId="5EDA5429" w:rsidR="008D2E92" w:rsidRDefault="008D2E92" w:rsidP="0010123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  <w:vAlign w:val="center"/>
          </w:tcPr>
          <w:p w14:paraId="716E2AA1" w14:textId="2CF26F68" w:rsidR="008D2E92" w:rsidRDefault="008D2E92" w:rsidP="0010123E">
            <w:pPr>
              <w:jc w:val="center"/>
            </w:pPr>
            <w:r w:rsidRPr="00582F0B">
              <w:t>84</w:t>
            </w:r>
          </w:p>
        </w:tc>
      </w:tr>
    </w:tbl>
    <w:p w14:paraId="1B3BE1EE" w14:textId="77777777" w:rsidR="0010123E" w:rsidRDefault="0010123E" w:rsidP="00087B32"/>
    <w:p w14:paraId="4EFD8987" w14:textId="77777777" w:rsidR="00AA2E9B" w:rsidRDefault="00AA2E9B" w:rsidP="00087B32"/>
    <w:p w14:paraId="14AA87C1" w14:textId="07130C63" w:rsidR="0010123E" w:rsidRDefault="00761D27" w:rsidP="00087B32">
      <w:r>
        <w:t xml:space="preserve">Example data set </w:t>
      </w:r>
      <w:r w:rsidR="0010123E">
        <w:t>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303"/>
        <w:gridCol w:w="1303"/>
        <w:gridCol w:w="1303"/>
      </w:tblGrid>
      <w:tr w:rsidR="004146BE" w14:paraId="46752FE7" w14:textId="77777777" w:rsidTr="00F449F7">
        <w:tc>
          <w:tcPr>
            <w:tcW w:w="1302" w:type="dxa"/>
            <w:shd w:val="clear" w:color="auto" w:fill="auto"/>
            <w:vAlign w:val="center"/>
          </w:tcPr>
          <w:p w14:paraId="7C5C6683" w14:textId="18BB8690" w:rsidR="004146BE" w:rsidRPr="00A2548A" w:rsidRDefault="004146BE" w:rsidP="004146BE">
            <w:pPr>
              <w:jc w:val="center"/>
            </w:pPr>
            <w:r>
              <w:t>Cultur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FD59976" w14:textId="6D260D63" w:rsidR="004146BE" w:rsidRPr="00A2548A" w:rsidRDefault="004146BE" w:rsidP="004146BE">
            <w:pPr>
              <w:jc w:val="center"/>
            </w:pPr>
            <w:r>
              <w:t>IgG IC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06D3708" w14:textId="67DC8F51" w:rsidR="004146BE" w:rsidRPr="00A2548A" w:rsidRDefault="004146BE" w:rsidP="004146BE">
            <w:pPr>
              <w:jc w:val="center"/>
            </w:pPr>
            <w:r>
              <w:t>ELIS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8E50ECA" w14:textId="1372F61D" w:rsidR="004146BE" w:rsidRPr="00A2548A" w:rsidRDefault="004146BE" w:rsidP="004146BE">
            <w:pPr>
              <w:jc w:val="center"/>
            </w:pPr>
            <w:r>
              <w:t>Observed frequency</w:t>
            </w:r>
          </w:p>
        </w:tc>
      </w:tr>
      <w:tr w:rsidR="008D2E92" w14:paraId="4F6DE32A" w14:textId="77777777" w:rsidTr="00F449F7">
        <w:tc>
          <w:tcPr>
            <w:tcW w:w="1302" w:type="dxa"/>
            <w:vAlign w:val="center"/>
          </w:tcPr>
          <w:p w14:paraId="14A95D7F" w14:textId="4FC49634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407481D7" w14:textId="33990942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0A5F17E" w14:textId="0541C085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092E4731" w14:textId="640E299E" w:rsidR="008D2E92" w:rsidRDefault="008D2E92" w:rsidP="004146BE">
            <w:pPr>
              <w:jc w:val="center"/>
            </w:pPr>
            <w:r w:rsidRPr="00A2548A">
              <w:t>95</w:t>
            </w:r>
          </w:p>
        </w:tc>
      </w:tr>
      <w:tr w:rsidR="008D2E92" w14:paraId="14361199" w14:textId="77777777" w:rsidTr="00F449F7">
        <w:tc>
          <w:tcPr>
            <w:tcW w:w="1302" w:type="dxa"/>
            <w:vAlign w:val="center"/>
          </w:tcPr>
          <w:p w14:paraId="0503D44F" w14:textId="393FFAF0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7EF47F1C" w14:textId="6C447BC0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04BD6005" w14:textId="022F8664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70194341" w14:textId="20E79E08" w:rsidR="008D2E92" w:rsidRDefault="008D2E92" w:rsidP="004146BE">
            <w:pPr>
              <w:jc w:val="center"/>
            </w:pPr>
            <w:r w:rsidRPr="00A2548A">
              <w:t>9</w:t>
            </w:r>
          </w:p>
        </w:tc>
      </w:tr>
      <w:tr w:rsidR="008D2E92" w14:paraId="1EE691AA" w14:textId="77777777" w:rsidTr="00F449F7">
        <w:tc>
          <w:tcPr>
            <w:tcW w:w="1302" w:type="dxa"/>
            <w:vAlign w:val="center"/>
          </w:tcPr>
          <w:p w14:paraId="4A79205F" w14:textId="586C8E42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23DBBE98" w14:textId="57F2BA8F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02B9E24" w14:textId="17E5FFD4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645EAB82" w14:textId="246C6740" w:rsidR="008D2E92" w:rsidRDefault="008D2E92" w:rsidP="004146BE">
            <w:pPr>
              <w:jc w:val="center"/>
            </w:pPr>
            <w:r w:rsidRPr="00A2548A">
              <w:t>3</w:t>
            </w:r>
          </w:p>
        </w:tc>
      </w:tr>
      <w:tr w:rsidR="008D2E92" w14:paraId="68015B1B" w14:textId="77777777" w:rsidTr="00F449F7">
        <w:tc>
          <w:tcPr>
            <w:tcW w:w="1302" w:type="dxa"/>
            <w:vAlign w:val="center"/>
          </w:tcPr>
          <w:p w14:paraId="3D6E1726" w14:textId="675F71E4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37AE8F7" w14:textId="66940EC1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5D48359A" w14:textId="7B080514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63D4809" w14:textId="3574ADE0" w:rsidR="008D2E92" w:rsidRDefault="008D2E92" w:rsidP="004146BE">
            <w:pPr>
              <w:jc w:val="center"/>
            </w:pPr>
            <w:r w:rsidRPr="00A2548A">
              <w:t>52</w:t>
            </w:r>
          </w:p>
        </w:tc>
      </w:tr>
      <w:tr w:rsidR="008D2E92" w14:paraId="7803E433" w14:textId="77777777" w:rsidTr="00C32730">
        <w:tc>
          <w:tcPr>
            <w:tcW w:w="1302" w:type="dxa"/>
            <w:vAlign w:val="center"/>
          </w:tcPr>
          <w:p w14:paraId="0C80B10A" w14:textId="11354CCA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</w:tcPr>
          <w:p w14:paraId="40147159" w14:textId="6CFB71A8" w:rsidR="008D2E92" w:rsidRDefault="008D2E92" w:rsidP="004146B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</w:tcPr>
          <w:p w14:paraId="6B4D3D52" w14:textId="243EAFC6" w:rsidR="008D2E92" w:rsidRDefault="008D2E92" w:rsidP="004146BE">
            <w:pPr>
              <w:jc w:val="center"/>
            </w:pPr>
            <w:r w:rsidRPr="00D7086E">
              <w:t>negative</w:t>
            </w:r>
          </w:p>
        </w:tc>
        <w:tc>
          <w:tcPr>
            <w:tcW w:w="1303" w:type="dxa"/>
            <w:vAlign w:val="center"/>
          </w:tcPr>
          <w:p w14:paraId="0D365267" w14:textId="0451F52D" w:rsidR="008D2E92" w:rsidRDefault="008D2E92" w:rsidP="004146BE">
            <w:pPr>
              <w:jc w:val="center"/>
            </w:pPr>
            <w:r w:rsidRPr="00A2548A">
              <w:t>12</w:t>
            </w:r>
          </w:p>
        </w:tc>
      </w:tr>
      <w:tr w:rsidR="008D2E92" w14:paraId="2D938920" w14:textId="77777777" w:rsidTr="00F449F7">
        <w:tc>
          <w:tcPr>
            <w:tcW w:w="1302" w:type="dxa"/>
            <w:vAlign w:val="center"/>
          </w:tcPr>
          <w:p w14:paraId="3B12585B" w14:textId="10F1325D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49D46AEF" w14:textId="13C20637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75171E6D" w14:textId="4AD9EAF1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  <w:vAlign w:val="center"/>
          </w:tcPr>
          <w:p w14:paraId="12F72001" w14:textId="0E202C74" w:rsidR="008D2E92" w:rsidRDefault="008D2E92" w:rsidP="004146BE">
            <w:pPr>
              <w:jc w:val="center"/>
            </w:pPr>
            <w:r w:rsidRPr="00A2548A">
              <w:t>50</w:t>
            </w:r>
          </w:p>
        </w:tc>
      </w:tr>
      <w:tr w:rsidR="008D2E92" w14:paraId="27D8A380" w14:textId="77777777" w:rsidTr="00C32730">
        <w:tc>
          <w:tcPr>
            <w:tcW w:w="1302" w:type="dxa"/>
          </w:tcPr>
          <w:p w14:paraId="5560CB44" w14:textId="7C816D79" w:rsidR="008D2E92" w:rsidRDefault="008D2E92" w:rsidP="004146B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</w:tcPr>
          <w:p w14:paraId="7D62D587" w14:textId="34BCDA21" w:rsidR="008D2E92" w:rsidRDefault="008D2E92" w:rsidP="004146BE">
            <w:pPr>
              <w:jc w:val="center"/>
            </w:pPr>
            <w:r w:rsidRPr="004C74F9">
              <w:t>negative</w:t>
            </w:r>
          </w:p>
        </w:tc>
        <w:tc>
          <w:tcPr>
            <w:tcW w:w="1303" w:type="dxa"/>
            <w:vAlign w:val="center"/>
          </w:tcPr>
          <w:p w14:paraId="53A6967A" w14:textId="10631B2A" w:rsidR="008D2E92" w:rsidRDefault="008D2E92" w:rsidP="004146BE">
            <w:pPr>
              <w:jc w:val="center"/>
            </w:pPr>
            <w:r>
              <w:t>positive</w:t>
            </w:r>
          </w:p>
        </w:tc>
        <w:tc>
          <w:tcPr>
            <w:tcW w:w="1303" w:type="dxa"/>
            <w:vAlign w:val="center"/>
          </w:tcPr>
          <w:p w14:paraId="38E798AB" w14:textId="32D425B7" w:rsidR="008D2E92" w:rsidRDefault="008D2E92" w:rsidP="004146BE">
            <w:pPr>
              <w:jc w:val="center"/>
            </w:pPr>
            <w:r w:rsidRPr="00A2548A">
              <w:t>2</w:t>
            </w:r>
          </w:p>
        </w:tc>
      </w:tr>
      <w:tr w:rsidR="008D2E92" w14:paraId="0608AA25" w14:textId="77777777" w:rsidTr="00C32730">
        <w:tc>
          <w:tcPr>
            <w:tcW w:w="1302" w:type="dxa"/>
            <w:vAlign w:val="center"/>
          </w:tcPr>
          <w:p w14:paraId="1DF70128" w14:textId="71D2C7D6" w:rsidR="008D2E92" w:rsidRDefault="008D2E92" w:rsidP="004146BE">
            <w:pPr>
              <w:jc w:val="center"/>
            </w:pPr>
            <w:r>
              <w:t>negative</w:t>
            </w:r>
          </w:p>
        </w:tc>
        <w:tc>
          <w:tcPr>
            <w:tcW w:w="1303" w:type="dxa"/>
          </w:tcPr>
          <w:p w14:paraId="27F4220A" w14:textId="1C29C826" w:rsidR="008D2E92" w:rsidRDefault="008D2E92" w:rsidP="004146B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</w:tcPr>
          <w:p w14:paraId="5BCAB08C" w14:textId="5AB2E3E3" w:rsidR="008D2E92" w:rsidRDefault="008D2E92" w:rsidP="004146BE">
            <w:pPr>
              <w:jc w:val="center"/>
            </w:pPr>
            <w:r w:rsidRPr="00744A3B">
              <w:t>negative</w:t>
            </w:r>
          </w:p>
        </w:tc>
        <w:tc>
          <w:tcPr>
            <w:tcW w:w="1303" w:type="dxa"/>
            <w:vAlign w:val="center"/>
          </w:tcPr>
          <w:p w14:paraId="09E3DFAD" w14:textId="3B0C2299" w:rsidR="008D2E92" w:rsidRDefault="008D2E92" w:rsidP="004146BE">
            <w:pPr>
              <w:jc w:val="center"/>
            </w:pPr>
            <w:r w:rsidRPr="00A2548A">
              <w:t>97</w:t>
            </w:r>
          </w:p>
        </w:tc>
      </w:tr>
    </w:tbl>
    <w:p w14:paraId="6D26B47B" w14:textId="77777777" w:rsidR="0010123E" w:rsidRDefault="0010123E" w:rsidP="00087B32"/>
    <w:p w14:paraId="430CA787" w14:textId="77777777" w:rsidR="009B5258" w:rsidRDefault="009B5258" w:rsidP="00087B32"/>
    <w:sectPr w:rsidR="009B5258" w:rsidSect="002959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59C"/>
    <w:rsid w:val="00025658"/>
    <w:rsid w:val="00087B32"/>
    <w:rsid w:val="0010123E"/>
    <w:rsid w:val="001C1ACE"/>
    <w:rsid w:val="002959AC"/>
    <w:rsid w:val="004146BE"/>
    <w:rsid w:val="0072659C"/>
    <w:rsid w:val="00761D27"/>
    <w:rsid w:val="007E1B70"/>
    <w:rsid w:val="008D2E92"/>
    <w:rsid w:val="009B5258"/>
    <w:rsid w:val="00AA2E9B"/>
    <w:rsid w:val="00B0400B"/>
    <w:rsid w:val="00B14A26"/>
    <w:rsid w:val="00D46E76"/>
    <w:rsid w:val="00DB307C"/>
    <w:rsid w:val="00EE085C"/>
    <w:rsid w:val="00F0652E"/>
    <w:rsid w:val="00F4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7D0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9C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9C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Lim</dc:creator>
  <cp:lastModifiedBy>Karie</cp:lastModifiedBy>
  <cp:revision>2</cp:revision>
  <dcterms:created xsi:type="dcterms:W3CDTF">2013-11-06T01:04:00Z</dcterms:created>
  <dcterms:modified xsi:type="dcterms:W3CDTF">2013-11-06T01:04:00Z</dcterms:modified>
</cp:coreProperties>
</file>